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1AAA1" w14:textId="612AD395" w:rsidR="000E5641" w:rsidRDefault="00C66F51">
      <w:pPr>
        <w:spacing w:after="200" w:line="276" w:lineRule="auto"/>
        <w:rPr>
          <w:i/>
          <w:lang w:val="en-US"/>
        </w:rPr>
      </w:pPr>
      <w:bookmarkStart w:id="0" w:name="_GoBack"/>
      <w:bookmarkEnd w:id="0"/>
      <w:r>
        <w:rPr>
          <w:b/>
          <w:lang w:val="en-US"/>
        </w:rPr>
        <w:t>Multimedia Appendix 1.</w:t>
      </w:r>
      <w:r w:rsidRPr="00C66F51">
        <w:rPr>
          <w:bCs/>
          <w:lang w:val="en-US"/>
        </w:rPr>
        <w:t xml:space="preserve"> D</w:t>
      </w:r>
      <w:r w:rsidRPr="00C66F51">
        <w:rPr>
          <w:bCs/>
          <w:lang w:val="en-US"/>
        </w:rPr>
        <w:t>efinitions of data irregularities</w:t>
      </w:r>
      <w:r w:rsidRPr="00C66F51">
        <w:rPr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E5641" w:rsidRPr="00066B4B" w14:paraId="7FFE4BE5" w14:textId="77777777" w:rsidTr="00C5177F">
        <w:tc>
          <w:tcPr>
            <w:tcW w:w="9016" w:type="dxa"/>
          </w:tcPr>
          <w:p w14:paraId="3A2B8B2D" w14:textId="77777777" w:rsidR="000E5641" w:rsidRPr="00066B4B" w:rsidRDefault="000E5641" w:rsidP="00C5177F">
            <w:pPr>
              <w:spacing w:line="480" w:lineRule="auto"/>
              <w:rPr>
                <w:b/>
                <w:lang w:val="en-US"/>
              </w:rPr>
            </w:pPr>
            <w:r w:rsidRPr="00066B4B">
              <w:rPr>
                <w:b/>
                <w:i/>
                <w:lang w:val="en-US"/>
              </w:rPr>
              <w:t>Blood pressure</w:t>
            </w:r>
          </w:p>
          <w:p w14:paraId="33870907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Under 90 mmHg systolic or 60 mmHg diastolic: patient will remeasure and if the second measurement shows the same results, the patient will contact the physician.</w:t>
            </w:r>
          </w:p>
          <w:p w14:paraId="5E72168D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Above 250 mmHg systolic or 130 mmHg diastolic: patient will remeasure and if the second measurement shows the same results, the patient will contact the physician.</w:t>
            </w:r>
          </w:p>
          <w:p w14:paraId="59D8043A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Three consecutive days above 180 mmHg systolic or 110 mmHg diastolic: the patient will contact the physician.</w:t>
            </w:r>
          </w:p>
          <w:p w14:paraId="4F26F937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Structurally above 140 mmHg systolic or 90 mmHg diastolic: at the next outpatient clinic visit (webcam or physical), this will be discussed with the patient. Treatment may be started.</w:t>
            </w:r>
          </w:p>
          <w:p w14:paraId="25338C26" w14:textId="77777777" w:rsidR="000E5641" w:rsidRPr="00066B4B" w:rsidRDefault="000E5641" w:rsidP="00C5177F">
            <w:pPr>
              <w:spacing w:line="480" w:lineRule="auto"/>
              <w:rPr>
                <w:lang w:val="en-US"/>
              </w:rPr>
            </w:pPr>
            <w:r w:rsidRPr="00066B4B">
              <w:rPr>
                <w:b/>
                <w:i/>
                <w:lang w:val="en-US"/>
              </w:rPr>
              <w:t>Weight</w:t>
            </w:r>
          </w:p>
          <w:p w14:paraId="45944720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Gaining 2 kilograms or more within 3 consecutive measurements, or with complaints of dyspnea or increasing peripheral edema: the patient will contact the physician.</w:t>
            </w:r>
          </w:p>
          <w:p w14:paraId="64796EBD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Gaining 4 kilograms or more within 7 consecutive measurements: the patient will contact the physician.</w:t>
            </w:r>
          </w:p>
          <w:p w14:paraId="219A39E1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Losing 3 kilograms or more within 7 consecutive measurements: the patient will contact the physician.</w:t>
            </w:r>
          </w:p>
          <w:p w14:paraId="34AB31D3" w14:textId="77777777" w:rsidR="000E5641" w:rsidRPr="00066B4B" w:rsidRDefault="000E5641" w:rsidP="00C5177F">
            <w:pPr>
              <w:spacing w:line="480" w:lineRule="auto"/>
              <w:rPr>
                <w:b/>
                <w:lang w:val="en-US"/>
              </w:rPr>
            </w:pPr>
            <w:r w:rsidRPr="00066B4B">
              <w:rPr>
                <w:b/>
                <w:i/>
                <w:lang w:val="en-US"/>
              </w:rPr>
              <w:t>Temperature</w:t>
            </w:r>
          </w:p>
          <w:p w14:paraId="26A33143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Above 38,5 degrees centigrade: the patient will remeasure and if the second measurement shows the same results, the patient will contact the physician.</w:t>
            </w:r>
          </w:p>
          <w:p w14:paraId="5DA5A75D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Below 35 degrees centigrade: the patient will remeasure and if the second measurement shows the same results, the patient will contact the physician.</w:t>
            </w:r>
          </w:p>
          <w:p w14:paraId="37127453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lastRenderedPageBreak/>
              <w:t>Patients will also contact the physician when there are complaints of sternal redness, swelling, leakage, or general illness.</w:t>
            </w:r>
          </w:p>
          <w:p w14:paraId="5A057050" w14:textId="77777777" w:rsidR="000E5641" w:rsidRPr="00066B4B" w:rsidRDefault="000E5641" w:rsidP="00C5177F">
            <w:pPr>
              <w:spacing w:line="480" w:lineRule="auto"/>
              <w:rPr>
                <w:lang w:val="en-US"/>
              </w:rPr>
            </w:pPr>
            <w:r w:rsidRPr="00066B4B">
              <w:rPr>
                <w:b/>
                <w:i/>
                <w:lang w:val="en-US"/>
              </w:rPr>
              <w:t>Pulse frequency</w:t>
            </w:r>
          </w:p>
          <w:p w14:paraId="1DB296F0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 xml:space="preserve">The </w:t>
            </w:r>
            <w:proofErr w:type="spellStart"/>
            <w:r w:rsidRPr="00066B4B">
              <w:rPr>
                <w:lang w:val="en-US"/>
              </w:rPr>
              <w:t>Kardia</w:t>
            </w:r>
            <w:proofErr w:type="spellEnd"/>
            <w:r w:rsidRPr="00066B4B">
              <w:rPr>
                <w:lang w:val="en-US"/>
              </w:rPr>
              <w:t xml:space="preserve"> shows a rhythm of &lt; 45 beats per minute: the patient will make an ECG with the CardioSecur device and send it through to their physician.</w:t>
            </w:r>
          </w:p>
          <w:p w14:paraId="675541E9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 xml:space="preserve">The </w:t>
            </w:r>
            <w:proofErr w:type="spellStart"/>
            <w:r w:rsidRPr="00066B4B">
              <w:rPr>
                <w:lang w:val="en-US"/>
              </w:rPr>
              <w:t>Kardia</w:t>
            </w:r>
            <w:proofErr w:type="spellEnd"/>
            <w:r w:rsidRPr="00066B4B">
              <w:rPr>
                <w:lang w:val="en-US"/>
              </w:rPr>
              <w:t xml:space="preserve"> shows a rhythm of &gt; 100 beats per minute: the patient will make an ECG with the CardioSecur device and send it through to their physician.</w:t>
            </w:r>
          </w:p>
          <w:p w14:paraId="4CCE87D9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 xml:space="preserve">The </w:t>
            </w:r>
            <w:proofErr w:type="spellStart"/>
            <w:r w:rsidRPr="00066B4B">
              <w:rPr>
                <w:lang w:val="en-US"/>
              </w:rPr>
              <w:t>Kardia</w:t>
            </w:r>
            <w:proofErr w:type="spellEnd"/>
            <w:r w:rsidRPr="00066B4B">
              <w:rPr>
                <w:lang w:val="en-US"/>
              </w:rPr>
              <w:t xml:space="preserve"> shows an irregular rhythm, diagnosed as (possible) atrial fibrillation: the patient will make an ECG with the CardioSecur device and send it through to their physician.</w:t>
            </w:r>
          </w:p>
          <w:p w14:paraId="2A3E6181" w14:textId="011004AB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 xml:space="preserve">The </w:t>
            </w:r>
            <w:proofErr w:type="spellStart"/>
            <w:r w:rsidRPr="00066B4B">
              <w:rPr>
                <w:lang w:val="en-US"/>
              </w:rPr>
              <w:t>Kardia</w:t>
            </w:r>
            <w:proofErr w:type="spellEnd"/>
            <w:r w:rsidRPr="00066B4B">
              <w:rPr>
                <w:lang w:val="en-US"/>
              </w:rPr>
              <w:t xml:space="preserve"> shows an undistinguishable rhythm: the patient will sit down and</w:t>
            </w:r>
            <w:r w:rsidR="00101076">
              <w:rPr>
                <w:lang w:val="en-US"/>
              </w:rPr>
              <w:t xml:space="preserve"> rest their arms on a chair or t</w:t>
            </w:r>
            <w:r w:rsidRPr="00066B4B">
              <w:rPr>
                <w:lang w:val="en-US"/>
              </w:rPr>
              <w:t xml:space="preserve">able. Then, another two </w:t>
            </w:r>
            <w:proofErr w:type="spellStart"/>
            <w:r w:rsidRPr="00066B4B">
              <w:rPr>
                <w:lang w:val="en-US"/>
              </w:rPr>
              <w:t>Kardia</w:t>
            </w:r>
            <w:proofErr w:type="spellEnd"/>
            <w:r w:rsidRPr="00066B4B">
              <w:rPr>
                <w:lang w:val="en-US"/>
              </w:rPr>
              <w:t xml:space="preserve"> registrations will be made. In case the rhythm stays undistinguishable, the patient will make an ECG with the CardioSecur device and send it through to their physician.</w:t>
            </w:r>
          </w:p>
          <w:p w14:paraId="362F6B41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In case the patient experiences complaints of palpitations, dizziness or (near) collapse, the physician or alarm services will be contacted.</w:t>
            </w:r>
          </w:p>
          <w:p w14:paraId="54326AD6" w14:textId="77777777" w:rsidR="000E5641" w:rsidRPr="00066B4B" w:rsidRDefault="000E5641" w:rsidP="00C5177F">
            <w:pPr>
              <w:spacing w:line="480" w:lineRule="auto"/>
              <w:rPr>
                <w:b/>
                <w:i/>
                <w:lang w:val="en-US"/>
              </w:rPr>
            </w:pPr>
            <w:r w:rsidRPr="00066B4B">
              <w:rPr>
                <w:b/>
                <w:i/>
                <w:lang w:val="en-US"/>
              </w:rPr>
              <w:t>Saturation and respiration rate</w:t>
            </w:r>
          </w:p>
          <w:p w14:paraId="2D3985DC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In case a patient suffers from shortness of breath, the patient will contact the physician or the alarm services.</w:t>
            </w:r>
          </w:p>
          <w:p w14:paraId="12D114E7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If the Masimo shows a blood oxygen saturation of 88% or lower: the patient will remeasure. With 2 or more consecutive measurements of a saturation of 88% or lower, the patient will contact the hospital.</w:t>
            </w:r>
          </w:p>
          <w:p w14:paraId="7A1B9C6F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 xml:space="preserve">The Masimo shows a blood oxygen saturation of 89 to 92%: the patient will remeasure. With 3 or more consecutive measurements of a saturation of 89 to 92%, </w:t>
            </w:r>
            <w:r w:rsidRPr="00066B4B">
              <w:rPr>
                <w:lang w:val="en-US"/>
              </w:rPr>
              <w:lastRenderedPageBreak/>
              <w:t>the nurse practitioner will check the pulmonary history of the patient and contact the patient when deemed necessary.</w:t>
            </w:r>
          </w:p>
          <w:p w14:paraId="104D4936" w14:textId="77777777" w:rsidR="000E5641" w:rsidRPr="00066B4B" w:rsidRDefault="000E5641" w:rsidP="00C5177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lang w:val="en-US"/>
              </w:rPr>
            </w:pPr>
            <w:r w:rsidRPr="00066B4B">
              <w:rPr>
                <w:lang w:val="en-US"/>
              </w:rPr>
              <w:t>The Masimo shows a respiration rate of 20 or higher: the patient will remeasure. With 2 or more consecutive measurements of a respiration rate of 20 or higher, the patient will contact the physician.</w:t>
            </w:r>
          </w:p>
        </w:tc>
      </w:tr>
    </w:tbl>
    <w:p w14:paraId="3993965E" w14:textId="134CB033" w:rsidR="00541285" w:rsidRPr="00066B4B" w:rsidRDefault="000E5641" w:rsidP="00591434">
      <w:pPr>
        <w:spacing w:before="120" w:after="120" w:line="480" w:lineRule="auto"/>
        <w:rPr>
          <w:i/>
          <w:lang w:val="en-US"/>
        </w:rPr>
      </w:pPr>
      <w:r>
        <w:rPr>
          <w:i/>
          <w:lang w:val="en-US"/>
        </w:rPr>
        <w:lastRenderedPageBreak/>
        <w:t>D</w:t>
      </w:r>
      <w:r w:rsidRPr="00066B4B">
        <w:rPr>
          <w:i/>
          <w:lang w:val="en-US"/>
        </w:rPr>
        <w:t>ata irregularities which will be acted upon. All patients are carefully and repetitively instructed to contact their physician in case of complaints or if the measurements give a reason to do so.</w:t>
      </w:r>
    </w:p>
    <w:sectPr w:rsidR="00541285" w:rsidRPr="00066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04469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 w15:restartNumberingAfterBreak="0">
    <w:nsid w:val="35204894"/>
    <w:multiLevelType w:val="hybridMultilevel"/>
    <w:tmpl w:val="1870CE08"/>
    <w:lvl w:ilvl="0" w:tplc="F2369ED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A05921"/>
    <w:multiLevelType w:val="hybridMultilevel"/>
    <w:tmpl w:val="032AB92C"/>
    <w:lvl w:ilvl="0" w:tplc="D1C64A5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9F1CC6"/>
    <w:multiLevelType w:val="hybridMultilevel"/>
    <w:tmpl w:val="2E2CC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0E7FF3"/>
    <w:multiLevelType w:val="hybridMultilevel"/>
    <w:tmpl w:val="E0B876A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dx25waidxvteefe06xwpt8p5p2av0prx0w&quot;&gt;My EndNote Library&lt;record-ids&gt;&lt;item&gt;4&lt;/item&gt;&lt;item&gt;5&lt;/item&gt;&lt;item&gt;7&lt;/item&gt;&lt;item&gt;8&lt;/item&gt;&lt;item&gt;14&lt;/item&gt;&lt;item&gt;17&lt;/item&gt;&lt;item&gt;18&lt;/item&gt;&lt;item&gt;19&lt;/item&gt;&lt;item&gt;20&lt;/item&gt;&lt;item&gt;21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69&lt;/item&gt;&lt;item&gt;70&lt;/item&gt;&lt;item&gt;71&lt;/item&gt;&lt;item&gt;72&lt;/item&gt;&lt;item&gt;73&lt;/item&gt;&lt;item&gt;74&lt;/item&gt;&lt;item&gt;75&lt;/item&gt;&lt;item&gt;76&lt;/item&gt;&lt;item&gt;80&lt;/item&gt;&lt;item&gt;81&lt;/item&gt;&lt;item&gt;82&lt;/item&gt;&lt;item&gt;83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AD3148"/>
    <w:rsid w:val="0000223C"/>
    <w:rsid w:val="000124A4"/>
    <w:rsid w:val="0001323C"/>
    <w:rsid w:val="00020F7C"/>
    <w:rsid w:val="00021C2F"/>
    <w:rsid w:val="0002203E"/>
    <w:rsid w:val="0002249A"/>
    <w:rsid w:val="00025ED0"/>
    <w:rsid w:val="00032375"/>
    <w:rsid w:val="00037282"/>
    <w:rsid w:val="000417D8"/>
    <w:rsid w:val="00042C19"/>
    <w:rsid w:val="00044375"/>
    <w:rsid w:val="000454B0"/>
    <w:rsid w:val="00045B71"/>
    <w:rsid w:val="0005238A"/>
    <w:rsid w:val="00052803"/>
    <w:rsid w:val="0005462D"/>
    <w:rsid w:val="000573D9"/>
    <w:rsid w:val="00057754"/>
    <w:rsid w:val="00062DF9"/>
    <w:rsid w:val="00066B4B"/>
    <w:rsid w:val="00070BB9"/>
    <w:rsid w:val="000713A4"/>
    <w:rsid w:val="00072803"/>
    <w:rsid w:val="000778F8"/>
    <w:rsid w:val="00084F5D"/>
    <w:rsid w:val="00085FD2"/>
    <w:rsid w:val="000900F0"/>
    <w:rsid w:val="00090DB8"/>
    <w:rsid w:val="000A2F10"/>
    <w:rsid w:val="000A3248"/>
    <w:rsid w:val="000A6D4F"/>
    <w:rsid w:val="000A6EB0"/>
    <w:rsid w:val="000B2102"/>
    <w:rsid w:val="000B2B50"/>
    <w:rsid w:val="000B2E0A"/>
    <w:rsid w:val="000B344E"/>
    <w:rsid w:val="000B39C8"/>
    <w:rsid w:val="000B4E7C"/>
    <w:rsid w:val="000C0797"/>
    <w:rsid w:val="000C4E08"/>
    <w:rsid w:val="000C4F55"/>
    <w:rsid w:val="000C6380"/>
    <w:rsid w:val="000D1E56"/>
    <w:rsid w:val="000E4CB8"/>
    <w:rsid w:val="000E5641"/>
    <w:rsid w:val="000F2EA3"/>
    <w:rsid w:val="00100351"/>
    <w:rsid w:val="00100693"/>
    <w:rsid w:val="00100845"/>
    <w:rsid w:val="00101076"/>
    <w:rsid w:val="00107660"/>
    <w:rsid w:val="00110A7E"/>
    <w:rsid w:val="0011772A"/>
    <w:rsid w:val="00120AA0"/>
    <w:rsid w:val="0012491C"/>
    <w:rsid w:val="00126AB4"/>
    <w:rsid w:val="00130A46"/>
    <w:rsid w:val="0013281D"/>
    <w:rsid w:val="0013474F"/>
    <w:rsid w:val="001361E2"/>
    <w:rsid w:val="00140A0B"/>
    <w:rsid w:val="00140C85"/>
    <w:rsid w:val="001418E6"/>
    <w:rsid w:val="001434E8"/>
    <w:rsid w:val="00143D0A"/>
    <w:rsid w:val="00145C4A"/>
    <w:rsid w:val="00146F19"/>
    <w:rsid w:val="00147822"/>
    <w:rsid w:val="00153688"/>
    <w:rsid w:val="00160B46"/>
    <w:rsid w:val="00161E07"/>
    <w:rsid w:val="001633AA"/>
    <w:rsid w:val="00165304"/>
    <w:rsid w:val="00165329"/>
    <w:rsid w:val="00165470"/>
    <w:rsid w:val="001660E3"/>
    <w:rsid w:val="00170E65"/>
    <w:rsid w:val="0017145C"/>
    <w:rsid w:val="00171E2A"/>
    <w:rsid w:val="00172779"/>
    <w:rsid w:val="00174B23"/>
    <w:rsid w:val="00174CC8"/>
    <w:rsid w:val="00181971"/>
    <w:rsid w:val="00181A89"/>
    <w:rsid w:val="00187E28"/>
    <w:rsid w:val="00187F7B"/>
    <w:rsid w:val="00193273"/>
    <w:rsid w:val="00193D9C"/>
    <w:rsid w:val="00196EE1"/>
    <w:rsid w:val="0019729E"/>
    <w:rsid w:val="001A0FB8"/>
    <w:rsid w:val="001A455F"/>
    <w:rsid w:val="001A538D"/>
    <w:rsid w:val="001B214F"/>
    <w:rsid w:val="001B7F3A"/>
    <w:rsid w:val="001C41E1"/>
    <w:rsid w:val="001C7917"/>
    <w:rsid w:val="001D0EA4"/>
    <w:rsid w:val="001D2300"/>
    <w:rsid w:val="001D436E"/>
    <w:rsid w:val="001D5BF6"/>
    <w:rsid w:val="001E4267"/>
    <w:rsid w:val="001E4845"/>
    <w:rsid w:val="001E6A4B"/>
    <w:rsid w:val="001E76C8"/>
    <w:rsid w:val="001F1761"/>
    <w:rsid w:val="001F29D8"/>
    <w:rsid w:val="001F2B42"/>
    <w:rsid w:val="001F2D1D"/>
    <w:rsid w:val="001F5090"/>
    <w:rsid w:val="00200BB2"/>
    <w:rsid w:val="0020391E"/>
    <w:rsid w:val="00204D9E"/>
    <w:rsid w:val="002060C8"/>
    <w:rsid w:val="00207058"/>
    <w:rsid w:val="00207A4C"/>
    <w:rsid w:val="0021339C"/>
    <w:rsid w:val="002135FF"/>
    <w:rsid w:val="00213E13"/>
    <w:rsid w:val="00214427"/>
    <w:rsid w:val="00217E60"/>
    <w:rsid w:val="002300C7"/>
    <w:rsid w:val="00230633"/>
    <w:rsid w:val="0023313E"/>
    <w:rsid w:val="00237610"/>
    <w:rsid w:val="0024022A"/>
    <w:rsid w:val="0024068C"/>
    <w:rsid w:val="00244486"/>
    <w:rsid w:val="002445BD"/>
    <w:rsid w:val="00244763"/>
    <w:rsid w:val="00245B2E"/>
    <w:rsid w:val="0024615B"/>
    <w:rsid w:val="00246A67"/>
    <w:rsid w:val="00246F81"/>
    <w:rsid w:val="00261845"/>
    <w:rsid w:val="00262331"/>
    <w:rsid w:val="00264143"/>
    <w:rsid w:val="00265906"/>
    <w:rsid w:val="0027149B"/>
    <w:rsid w:val="0028134C"/>
    <w:rsid w:val="0028187F"/>
    <w:rsid w:val="002848AB"/>
    <w:rsid w:val="00285A58"/>
    <w:rsid w:val="00287397"/>
    <w:rsid w:val="00290E81"/>
    <w:rsid w:val="00291BA9"/>
    <w:rsid w:val="002924AE"/>
    <w:rsid w:val="002940A9"/>
    <w:rsid w:val="002954DD"/>
    <w:rsid w:val="0029746B"/>
    <w:rsid w:val="002A045B"/>
    <w:rsid w:val="002A1C18"/>
    <w:rsid w:val="002A262F"/>
    <w:rsid w:val="002A2B61"/>
    <w:rsid w:val="002A392C"/>
    <w:rsid w:val="002A5303"/>
    <w:rsid w:val="002A6475"/>
    <w:rsid w:val="002B14E7"/>
    <w:rsid w:val="002B240D"/>
    <w:rsid w:val="002B33BD"/>
    <w:rsid w:val="002B4BC0"/>
    <w:rsid w:val="002B51B3"/>
    <w:rsid w:val="002C2B83"/>
    <w:rsid w:val="002C725E"/>
    <w:rsid w:val="002D2E72"/>
    <w:rsid w:val="002D36AD"/>
    <w:rsid w:val="002D3A2F"/>
    <w:rsid w:val="002D4687"/>
    <w:rsid w:val="002D49FC"/>
    <w:rsid w:val="002D7A0F"/>
    <w:rsid w:val="002E0F6D"/>
    <w:rsid w:val="002E25FB"/>
    <w:rsid w:val="002E3116"/>
    <w:rsid w:val="002E5228"/>
    <w:rsid w:val="002E522F"/>
    <w:rsid w:val="002F0E8F"/>
    <w:rsid w:val="002F1F82"/>
    <w:rsid w:val="002F5C9C"/>
    <w:rsid w:val="002F6B9B"/>
    <w:rsid w:val="00300455"/>
    <w:rsid w:val="0030480F"/>
    <w:rsid w:val="00305FD2"/>
    <w:rsid w:val="003060E9"/>
    <w:rsid w:val="00306964"/>
    <w:rsid w:val="003120C2"/>
    <w:rsid w:val="003134A5"/>
    <w:rsid w:val="00313DDE"/>
    <w:rsid w:val="00316829"/>
    <w:rsid w:val="0032297C"/>
    <w:rsid w:val="00323900"/>
    <w:rsid w:val="003272F4"/>
    <w:rsid w:val="00331D59"/>
    <w:rsid w:val="00332696"/>
    <w:rsid w:val="003327F7"/>
    <w:rsid w:val="00332C82"/>
    <w:rsid w:val="0033426B"/>
    <w:rsid w:val="00334F88"/>
    <w:rsid w:val="003413D7"/>
    <w:rsid w:val="00342736"/>
    <w:rsid w:val="003448B2"/>
    <w:rsid w:val="0035128B"/>
    <w:rsid w:val="00354F8B"/>
    <w:rsid w:val="003556E5"/>
    <w:rsid w:val="00355976"/>
    <w:rsid w:val="00355A6E"/>
    <w:rsid w:val="003568D7"/>
    <w:rsid w:val="003600AB"/>
    <w:rsid w:val="0036137A"/>
    <w:rsid w:val="0036666B"/>
    <w:rsid w:val="00367359"/>
    <w:rsid w:val="003700E0"/>
    <w:rsid w:val="003733C4"/>
    <w:rsid w:val="00374A1C"/>
    <w:rsid w:val="00376B4A"/>
    <w:rsid w:val="003804D2"/>
    <w:rsid w:val="00381C49"/>
    <w:rsid w:val="00384BF1"/>
    <w:rsid w:val="0038563E"/>
    <w:rsid w:val="003864A2"/>
    <w:rsid w:val="00386FDB"/>
    <w:rsid w:val="003876DF"/>
    <w:rsid w:val="00391A5B"/>
    <w:rsid w:val="00392F2B"/>
    <w:rsid w:val="003933D1"/>
    <w:rsid w:val="00396215"/>
    <w:rsid w:val="003A0C7A"/>
    <w:rsid w:val="003A1505"/>
    <w:rsid w:val="003A1B9F"/>
    <w:rsid w:val="003A2611"/>
    <w:rsid w:val="003A4F2D"/>
    <w:rsid w:val="003B108E"/>
    <w:rsid w:val="003B21D2"/>
    <w:rsid w:val="003B51CB"/>
    <w:rsid w:val="003B61C7"/>
    <w:rsid w:val="003C0211"/>
    <w:rsid w:val="003C3E4F"/>
    <w:rsid w:val="003C3FBD"/>
    <w:rsid w:val="003D0DCE"/>
    <w:rsid w:val="003D5244"/>
    <w:rsid w:val="003D5683"/>
    <w:rsid w:val="003D6420"/>
    <w:rsid w:val="003E47C2"/>
    <w:rsid w:val="003E6B25"/>
    <w:rsid w:val="003F018D"/>
    <w:rsid w:val="003F412E"/>
    <w:rsid w:val="00401E9B"/>
    <w:rsid w:val="00402698"/>
    <w:rsid w:val="00402EA7"/>
    <w:rsid w:val="004033FF"/>
    <w:rsid w:val="0040362E"/>
    <w:rsid w:val="00403B73"/>
    <w:rsid w:val="00404D6A"/>
    <w:rsid w:val="00406406"/>
    <w:rsid w:val="00415D5B"/>
    <w:rsid w:val="004161AD"/>
    <w:rsid w:val="00420A3E"/>
    <w:rsid w:val="00424D0D"/>
    <w:rsid w:val="00426065"/>
    <w:rsid w:val="00426AB1"/>
    <w:rsid w:val="00426D3F"/>
    <w:rsid w:val="004309CE"/>
    <w:rsid w:val="0043387D"/>
    <w:rsid w:val="004346CF"/>
    <w:rsid w:val="00435578"/>
    <w:rsid w:val="00436FE7"/>
    <w:rsid w:val="004420E9"/>
    <w:rsid w:val="00442234"/>
    <w:rsid w:val="00443120"/>
    <w:rsid w:val="004527A6"/>
    <w:rsid w:val="00455DE3"/>
    <w:rsid w:val="00456DE4"/>
    <w:rsid w:val="00456F96"/>
    <w:rsid w:val="004620D8"/>
    <w:rsid w:val="00467996"/>
    <w:rsid w:val="00467F8F"/>
    <w:rsid w:val="0047606B"/>
    <w:rsid w:val="00476661"/>
    <w:rsid w:val="0048005A"/>
    <w:rsid w:val="0048170F"/>
    <w:rsid w:val="0048377B"/>
    <w:rsid w:val="00486788"/>
    <w:rsid w:val="0048731A"/>
    <w:rsid w:val="00487A39"/>
    <w:rsid w:val="00492A46"/>
    <w:rsid w:val="0049369C"/>
    <w:rsid w:val="00494AB1"/>
    <w:rsid w:val="004965F1"/>
    <w:rsid w:val="004A14E6"/>
    <w:rsid w:val="004A3862"/>
    <w:rsid w:val="004A4EBD"/>
    <w:rsid w:val="004A5E5E"/>
    <w:rsid w:val="004B081E"/>
    <w:rsid w:val="004B0A42"/>
    <w:rsid w:val="004B1D37"/>
    <w:rsid w:val="004B247E"/>
    <w:rsid w:val="004B3324"/>
    <w:rsid w:val="004B3584"/>
    <w:rsid w:val="004B3970"/>
    <w:rsid w:val="004B6F00"/>
    <w:rsid w:val="004B749F"/>
    <w:rsid w:val="004B76D1"/>
    <w:rsid w:val="004B7FA5"/>
    <w:rsid w:val="004C3217"/>
    <w:rsid w:val="004C3FEE"/>
    <w:rsid w:val="004C6136"/>
    <w:rsid w:val="004C7508"/>
    <w:rsid w:val="004D018B"/>
    <w:rsid w:val="004D2C89"/>
    <w:rsid w:val="004D4DC2"/>
    <w:rsid w:val="004D5AD0"/>
    <w:rsid w:val="004D7FD5"/>
    <w:rsid w:val="004E0398"/>
    <w:rsid w:val="004E2088"/>
    <w:rsid w:val="004E33EC"/>
    <w:rsid w:val="004E4A83"/>
    <w:rsid w:val="004E6C44"/>
    <w:rsid w:val="004F3B0B"/>
    <w:rsid w:val="004F6061"/>
    <w:rsid w:val="004F7D99"/>
    <w:rsid w:val="00503103"/>
    <w:rsid w:val="00510406"/>
    <w:rsid w:val="005130EB"/>
    <w:rsid w:val="00514E5D"/>
    <w:rsid w:val="00521039"/>
    <w:rsid w:val="00530D2B"/>
    <w:rsid w:val="00532409"/>
    <w:rsid w:val="005361F7"/>
    <w:rsid w:val="00541285"/>
    <w:rsid w:val="00541887"/>
    <w:rsid w:val="00541DB5"/>
    <w:rsid w:val="005449A1"/>
    <w:rsid w:val="0054617F"/>
    <w:rsid w:val="0055093B"/>
    <w:rsid w:val="00556419"/>
    <w:rsid w:val="00560495"/>
    <w:rsid w:val="00562EEB"/>
    <w:rsid w:val="005636B1"/>
    <w:rsid w:val="00564B2E"/>
    <w:rsid w:val="00564B95"/>
    <w:rsid w:val="0056724B"/>
    <w:rsid w:val="00570AA0"/>
    <w:rsid w:val="005727DC"/>
    <w:rsid w:val="00572CD4"/>
    <w:rsid w:val="00576DD1"/>
    <w:rsid w:val="005855D7"/>
    <w:rsid w:val="00585C26"/>
    <w:rsid w:val="00585CAF"/>
    <w:rsid w:val="005873E8"/>
    <w:rsid w:val="00590BFB"/>
    <w:rsid w:val="00591434"/>
    <w:rsid w:val="00592028"/>
    <w:rsid w:val="005940F0"/>
    <w:rsid w:val="005954F0"/>
    <w:rsid w:val="00595A30"/>
    <w:rsid w:val="005A1022"/>
    <w:rsid w:val="005B047D"/>
    <w:rsid w:val="005B1A2B"/>
    <w:rsid w:val="005B1F6E"/>
    <w:rsid w:val="005B48E0"/>
    <w:rsid w:val="005B69DF"/>
    <w:rsid w:val="005C281E"/>
    <w:rsid w:val="005C3798"/>
    <w:rsid w:val="005C3D02"/>
    <w:rsid w:val="005C6D1F"/>
    <w:rsid w:val="005C763C"/>
    <w:rsid w:val="005D1415"/>
    <w:rsid w:val="005D2DF4"/>
    <w:rsid w:val="005D2FC7"/>
    <w:rsid w:val="005D6ADE"/>
    <w:rsid w:val="005E14BD"/>
    <w:rsid w:val="005E204C"/>
    <w:rsid w:val="005E2D8F"/>
    <w:rsid w:val="005E5D0E"/>
    <w:rsid w:val="005F6562"/>
    <w:rsid w:val="005F75CE"/>
    <w:rsid w:val="00601604"/>
    <w:rsid w:val="0060730A"/>
    <w:rsid w:val="0061261D"/>
    <w:rsid w:val="00614079"/>
    <w:rsid w:val="00614C56"/>
    <w:rsid w:val="00615FBC"/>
    <w:rsid w:val="00616712"/>
    <w:rsid w:val="00621718"/>
    <w:rsid w:val="00622AF0"/>
    <w:rsid w:val="006237A7"/>
    <w:rsid w:val="00623CDD"/>
    <w:rsid w:val="00624738"/>
    <w:rsid w:val="00625F8A"/>
    <w:rsid w:val="006278CB"/>
    <w:rsid w:val="00630F92"/>
    <w:rsid w:val="0063329A"/>
    <w:rsid w:val="00636196"/>
    <w:rsid w:val="00636BA7"/>
    <w:rsid w:val="006378B8"/>
    <w:rsid w:val="00637B7E"/>
    <w:rsid w:val="00641397"/>
    <w:rsid w:val="00646E04"/>
    <w:rsid w:val="00650B10"/>
    <w:rsid w:val="00651B42"/>
    <w:rsid w:val="00651EBD"/>
    <w:rsid w:val="0065334C"/>
    <w:rsid w:val="006564E5"/>
    <w:rsid w:val="00657D14"/>
    <w:rsid w:val="00660324"/>
    <w:rsid w:val="00660CE0"/>
    <w:rsid w:val="00662A8A"/>
    <w:rsid w:val="00664ED6"/>
    <w:rsid w:val="006666A3"/>
    <w:rsid w:val="0067196D"/>
    <w:rsid w:val="00672725"/>
    <w:rsid w:val="0067322C"/>
    <w:rsid w:val="00674D0B"/>
    <w:rsid w:val="0067561E"/>
    <w:rsid w:val="00676750"/>
    <w:rsid w:val="00677A88"/>
    <w:rsid w:val="006812FF"/>
    <w:rsid w:val="00681B23"/>
    <w:rsid w:val="006833AB"/>
    <w:rsid w:val="00684779"/>
    <w:rsid w:val="006848E1"/>
    <w:rsid w:val="00685719"/>
    <w:rsid w:val="00687B04"/>
    <w:rsid w:val="0069056A"/>
    <w:rsid w:val="00691577"/>
    <w:rsid w:val="00692AE0"/>
    <w:rsid w:val="00694554"/>
    <w:rsid w:val="00695647"/>
    <w:rsid w:val="00695D5B"/>
    <w:rsid w:val="006A2E56"/>
    <w:rsid w:val="006A40BA"/>
    <w:rsid w:val="006A455E"/>
    <w:rsid w:val="006B0109"/>
    <w:rsid w:val="006B058F"/>
    <w:rsid w:val="006B1E8E"/>
    <w:rsid w:val="006B2DAF"/>
    <w:rsid w:val="006B3A01"/>
    <w:rsid w:val="006B6C0D"/>
    <w:rsid w:val="006B7AA9"/>
    <w:rsid w:val="006C23DC"/>
    <w:rsid w:val="006C456C"/>
    <w:rsid w:val="006C5390"/>
    <w:rsid w:val="006C586A"/>
    <w:rsid w:val="006C6A55"/>
    <w:rsid w:val="006C7DD8"/>
    <w:rsid w:val="006C7E24"/>
    <w:rsid w:val="006D2A87"/>
    <w:rsid w:val="006D3B11"/>
    <w:rsid w:val="006E3B8D"/>
    <w:rsid w:val="006E454A"/>
    <w:rsid w:val="006E56F6"/>
    <w:rsid w:val="006E7D7F"/>
    <w:rsid w:val="006F0B40"/>
    <w:rsid w:val="006F5020"/>
    <w:rsid w:val="006F5B0B"/>
    <w:rsid w:val="006F635E"/>
    <w:rsid w:val="006F7CF1"/>
    <w:rsid w:val="00703928"/>
    <w:rsid w:val="00705CF4"/>
    <w:rsid w:val="0070694D"/>
    <w:rsid w:val="00706BB5"/>
    <w:rsid w:val="00706D1C"/>
    <w:rsid w:val="00711910"/>
    <w:rsid w:val="00711B04"/>
    <w:rsid w:val="00713362"/>
    <w:rsid w:val="00714597"/>
    <w:rsid w:val="00714DB5"/>
    <w:rsid w:val="007171E3"/>
    <w:rsid w:val="00717678"/>
    <w:rsid w:val="00722510"/>
    <w:rsid w:val="00724764"/>
    <w:rsid w:val="00725090"/>
    <w:rsid w:val="00726338"/>
    <w:rsid w:val="007276C5"/>
    <w:rsid w:val="007300F2"/>
    <w:rsid w:val="007365B3"/>
    <w:rsid w:val="0073661B"/>
    <w:rsid w:val="00736D38"/>
    <w:rsid w:val="00740F7F"/>
    <w:rsid w:val="00742D52"/>
    <w:rsid w:val="0075024F"/>
    <w:rsid w:val="0075366C"/>
    <w:rsid w:val="00753C24"/>
    <w:rsid w:val="00754883"/>
    <w:rsid w:val="00754FA3"/>
    <w:rsid w:val="0075525E"/>
    <w:rsid w:val="007556B1"/>
    <w:rsid w:val="00765B39"/>
    <w:rsid w:val="00766124"/>
    <w:rsid w:val="0076622D"/>
    <w:rsid w:val="007735C1"/>
    <w:rsid w:val="007744FD"/>
    <w:rsid w:val="00775F89"/>
    <w:rsid w:val="007761C8"/>
    <w:rsid w:val="00776262"/>
    <w:rsid w:val="0077739E"/>
    <w:rsid w:val="00781057"/>
    <w:rsid w:val="007837FD"/>
    <w:rsid w:val="00791DF8"/>
    <w:rsid w:val="007933F1"/>
    <w:rsid w:val="0079388B"/>
    <w:rsid w:val="00793CFD"/>
    <w:rsid w:val="00795759"/>
    <w:rsid w:val="007A0EED"/>
    <w:rsid w:val="007A453F"/>
    <w:rsid w:val="007A5898"/>
    <w:rsid w:val="007B6073"/>
    <w:rsid w:val="007C1221"/>
    <w:rsid w:val="007C171C"/>
    <w:rsid w:val="007C1CE4"/>
    <w:rsid w:val="007C2E02"/>
    <w:rsid w:val="007C527D"/>
    <w:rsid w:val="007C61F5"/>
    <w:rsid w:val="007D0591"/>
    <w:rsid w:val="007D0F37"/>
    <w:rsid w:val="007D5035"/>
    <w:rsid w:val="007D6427"/>
    <w:rsid w:val="007E16DA"/>
    <w:rsid w:val="007E279C"/>
    <w:rsid w:val="007E3E04"/>
    <w:rsid w:val="007E4C05"/>
    <w:rsid w:val="007E4E34"/>
    <w:rsid w:val="007F43BB"/>
    <w:rsid w:val="007F75DC"/>
    <w:rsid w:val="00803853"/>
    <w:rsid w:val="00807EBB"/>
    <w:rsid w:val="0081049A"/>
    <w:rsid w:val="00811774"/>
    <w:rsid w:val="00811794"/>
    <w:rsid w:val="0081408F"/>
    <w:rsid w:val="008236B2"/>
    <w:rsid w:val="008278E4"/>
    <w:rsid w:val="00830512"/>
    <w:rsid w:val="0083384F"/>
    <w:rsid w:val="0083767C"/>
    <w:rsid w:val="00840585"/>
    <w:rsid w:val="00841293"/>
    <w:rsid w:val="0084412E"/>
    <w:rsid w:val="00852DF1"/>
    <w:rsid w:val="008538AD"/>
    <w:rsid w:val="008614EA"/>
    <w:rsid w:val="00861B80"/>
    <w:rsid w:val="00861DD5"/>
    <w:rsid w:val="00862909"/>
    <w:rsid w:val="008657E9"/>
    <w:rsid w:val="008659DB"/>
    <w:rsid w:val="00871825"/>
    <w:rsid w:val="00875B29"/>
    <w:rsid w:val="00876711"/>
    <w:rsid w:val="00885194"/>
    <w:rsid w:val="008859EF"/>
    <w:rsid w:val="00887F46"/>
    <w:rsid w:val="00891D26"/>
    <w:rsid w:val="00893C53"/>
    <w:rsid w:val="00895656"/>
    <w:rsid w:val="00896AE1"/>
    <w:rsid w:val="008A13DA"/>
    <w:rsid w:val="008A1AE1"/>
    <w:rsid w:val="008A3905"/>
    <w:rsid w:val="008A4CC1"/>
    <w:rsid w:val="008A4CF6"/>
    <w:rsid w:val="008A7C84"/>
    <w:rsid w:val="008B24C2"/>
    <w:rsid w:val="008B3C92"/>
    <w:rsid w:val="008B4572"/>
    <w:rsid w:val="008B5A48"/>
    <w:rsid w:val="008B6672"/>
    <w:rsid w:val="008C1F84"/>
    <w:rsid w:val="008C4C10"/>
    <w:rsid w:val="008C590E"/>
    <w:rsid w:val="008C5B32"/>
    <w:rsid w:val="008C5F0F"/>
    <w:rsid w:val="008C66FA"/>
    <w:rsid w:val="008D1A7E"/>
    <w:rsid w:val="008D2785"/>
    <w:rsid w:val="008D3E69"/>
    <w:rsid w:val="008D58A0"/>
    <w:rsid w:val="008D75AF"/>
    <w:rsid w:val="008E3916"/>
    <w:rsid w:val="008F03D0"/>
    <w:rsid w:val="008F11C3"/>
    <w:rsid w:val="008F40FE"/>
    <w:rsid w:val="00905324"/>
    <w:rsid w:val="009107C4"/>
    <w:rsid w:val="00911155"/>
    <w:rsid w:val="00914116"/>
    <w:rsid w:val="0091460E"/>
    <w:rsid w:val="00914626"/>
    <w:rsid w:val="009156EE"/>
    <w:rsid w:val="0092003E"/>
    <w:rsid w:val="00920666"/>
    <w:rsid w:val="00920DD4"/>
    <w:rsid w:val="009214F8"/>
    <w:rsid w:val="00921AA1"/>
    <w:rsid w:val="0092753A"/>
    <w:rsid w:val="009300FD"/>
    <w:rsid w:val="0093299F"/>
    <w:rsid w:val="00935E9C"/>
    <w:rsid w:val="00937B55"/>
    <w:rsid w:val="00943029"/>
    <w:rsid w:val="009437A9"/>
    <w:rsid w:val="00944364"/>
    <w:rsid w:val="0095162F"/>
    <w:rsid w:val="0095323F"/>
    <w:rsid w:val="00954430"/>
    <w:rsid w:val="009548E7"/>
    <w:rsid w:val="0096111B"/>
    <w:rsid w:val="009617D4"/>
    <w:rsid w:val="00965FFE"/>
    <w:rsid w:val="00966438"/>
    <w:rsid w:val="00966AF8"/>
    <w:rsid w:val="00966CCB"/>
    <w:rsid w:val="00974D1F"/>
    <w:rsid w:val="0097715B"/>
    <w:rsid w:val="009839A7"/>
    <w:rsid w:val="00983F42"/>
    <w:rsid w:val="009846DC"/>
    <w:rsid w:val="009857FF"/>
    <w:rsid w:val="00987818"/>
    <w:rsid w:val="009878E1"/>
    <w:rsid w:val="0099181A"/>
    <w:rsid w:val="00992BA6"/>
    <w:rsid w:val="009933C9"/>
    <w:rsid w:val="00993BB9"/>
    <w:rsid w:val="00994377"/>
    <w:rsid w:val="009943DD"/>
    <w:rsid w:val="009945B6"/>
    <w:rsid w:val="00995A0D"/>
    <w:rsid w:val="009A10E2"/>
    <w:rsid w:val="009A6994"/>
    <w:rsid w:val="009B00B9"/>
    <w:rsid w:val="009B204C"/>
    <w:rsid w:val="009B6533"/>
    <w:rsid w:val="009C1D04"/>
    <w:rsid w:val="009C2B0C"/>
    <w:rsid w:val="009C7E8A"/>
    <w:rsid w:val="009D0CE1"/>
    <w:rsid w:val="009D2EAB"/>
    <w:rsid w:val="009D7678"/>
    <w:rsid w:val="009D7A70"/>
    <w:rsid w:val="009E0219"/>
    <w:rsid w:val="009E268D"/>
    <w:rsid w:val="009E426C"/>
    <w:rsid w:val="009E6434"/>
    <w:rsid w:val="009E6581"/>
    <w:rsid w:val="009E685C"/>
    <w:rsid w:val="009F045B"/>
    <w:rsid w:val="009F139E"/>
    <w:rsid w:val="009F2BA3"/>
    <w:rsid w:val="009F3B32"/>
    <w:rsid w:val="009F3B6A"/>
    <w:rsid w:val="009F408A"/>
    <w:rsid w:val="009F6D8B"/>
    <w:rsid w:val="009F731F"/>
    <w:rsid w:val="009F7355"/>
    <w:rsid w:val="009F7A36"/>
    <w:rsid w:val="00A027EA"/>
    <w:rsid w:val="00A05C7C"/>
    <w:rsid w:val="00A06F22"/>
    <w:rsid w:val="00A10B8F"/>
    <w:rsid w:val="00A11A15"/>
    <w:rsid w:val="00A12A5F"/>
    <w:rsid w:val="00A246FD"/>
    <w:rsid w:val="00A25459"/>
    <w:rsid w:val="00A259AD"/>
    <w:rsid w:val="00A261AC"/>
    <w:rsid w:val="00A26CF1"/>
    <w:rsid w:val="00A27477"/>
    <w:rsid w:val="00A27BE2"/>
    <w:rsid w:val="00A27DF9"/>
    <w:rsid w:val="00A305D2"/>
    <w:rsid w:val="00A31303"/>
    <w:rsid w:val="00A3356D"/>
    <w:rsid w:val="00A356DC"/>
    <w:rsid w:val="00A36210"/>
    <w:rsid w:val="00A464AE"/>
    <w:rsid w:val="00A47D0F"/>
    <w:rsid w:val="00A50D9F"/>
    <w:rsid w:val="00A51FAA"/>
    <w:rsid w:val="00A5245F"/>
    <w:rsid w:val="00A54D4C"/>
    <w:rsid w:val="00A56775"/>
    <w:rsid w:val="00A574FE"/>
    <w:rsid w:val="00A600C6"/>
    <w:rsid w:val="00A64BF3"/>
    <w:rsid w:val="00A67117"/>
    <w:rsid w:val="00A70FF3"/>
    <w:rsid w:val="00A74573"/>
    <w:rsid w:val="00A7495F"/>
    <w:rsid w:val="00A74BA8"/>
    <w:rsid w:val="00A75878"/>
    <w:rsid w:val="00A77071"/>
    <w:rsid w:val="00A8315C"/>
    <w:rsid w:val="00A86DF6"/>
    <w:rsid w:val="00A87E5E"/>
    <w:rsid w:val="00A90BCA"/>
    <w:rsid w:val="00A961A0"/>
    <w:rsid w:val="00A96559"/>
    <w:rsid w:val="00AA5B25"/>
    <w:rsid w:val="00AA681D"/>
    <w:rsid w:val="00AA75CC"/>
    <w:rsid w:val="00AA76CD"/>
    <w:rsid w:val="00AB0AE5"/>
    <w:rsid w:val="00AB6D6E"/>
    <w:rsid w:val="00AC1CFB"/>
    <w:rsid w:val="00AC478B"/>
    <w:rsid w:val="00AC6585"/>
    <w:rsid w:val="00AC7A33"/>
    <w:rsid w:val="00AD1D39"/>
    <w:rsid w:val="00AD3148"/>
    <w:rsid w:val="00AD59FF"/>
    <w:rsid w:val="00AE0934"/>
    <w:rsid w:val="00AE1208"/>
    <w:rsid w:val="00AE1CB2"/>
    <w:rsid w:val="00AE5220"/>
    <w:rsid w:val="00AE52D3"/>
    <w:rsid w:val="00AE541A"/>
    <w:rsid w:val="00AF436A"/>
    <w:rsid w:val="00B0376C"/>
    <w:rsid w:val="00B05C2F"/>
    <w:rsid w:val="00B0628C"/>
    <w:rsid w:val="00B0690C"/>
    <w:rsid w:val="00B07D14"/>
    <w:rsid w:val="00B110BA"/>
    <w:rsid w:val="00B205A4"/>
    <w:rsid w:val="00B30EB3"/>
    <w:rsid w:val="00B32C12"/>
    <w:rsid w:val="00B33B64"/>
    <w:rsid w:val="00B376E1"/>
    <w:rsid w:val="00B37DBA"/>
    <w:rsid w:val="00B4058C"/>
    <w:rsid w:val="00B416C6"/>
    <w:rsid w:val="00B41721"/>
    <w:rsid w:val="00B41E74"/>
    <w:rsid w:val="00B427AF"/>
    <w:rsid w:val="00B42F65"/>
    <w:rsid w:val="00B4388D"/>
    <w:rsid w:val="00B4537B"/>
    <w:rsid w:val="00B50C21"/>
    <w:rsid w:val="00B51DE0"/>
    <w:rsid w:val="00B5304E"/>
    <w:rsid w:val="00B5313E"/>
    <w:rsid w:val="00B54058"/>
    <w:rsid w:val="00B56124"/>
    <w:rsid w:val="00B60C01"/>
    <w:rsid w:val="00B614EB"/>
    <w:rsid w:val="00B64561"/>
    <w:rsid w:val="00B7089D"/>
    <w:rsid w:val="00B73575"/>
    <w:rsid w:val="00B735A3"/>
    <w:rsid w:val="00B806D5"/>
    <w:rsid w:val="00B82612"/>
    <w:rsid w:val="00B8612A"/>
    <w:rsid w:val="00B86967"/>
    <w:rsid w:val="00B87D24"/>
    <w:rsid w:val="00B91280"/>
    <w:rsid w:val="00B922BB"/>
    <w:rsid w:val="00B92632"/>
    <w:rsid w:val="00B94EFF"/>
    <w:rsid w:val="00B9516D"/>
    <w:rsid w:val="00B956BA"/>
    <w:rsid w:val="00B969EE"/>
    <w:rsid w:val="00BA0A78"/>
    <w:rsid w:val="00BA152F"/>
    <w:rsid w:val="00BA18AA"/>
    <w:rsid w:val="00BA49BB"/>
    <w:rsid w:val="00BA783F"/>
    <w:rsid w:val="00BB11AE"/>
    <w:rsid w:val="00BB2A0D"/>
    <w:rsid w:val="00BB2FB5"/>
    <w:rsid w:val="00BB5F40"/>
    <w:rsid w:val="00BB5F66"/>
    <w:rsid w:val="00BB655B"/>
    <w:rsid w:val="00BB68BB"/>
    <w:rsid w:val="00BC0D54"/>
    <w:rsid w:val="00BC1DCC"/>
    <w:rsid w:val="00BC2B69"/>
    <w:rsid w:val="00BC636A"/>
    <w:rsid w:val="00BD1518"/>
    <w:rsid w:val="00BD28FB"/>
    <w:rsid w:val="00BD3B94"/>
    <w:rsid w:val="00BD44F9"/>
    <w:rsid w:val="00BD4CB1"/>
    <w:rsid w:val="00BD4CDD"/>
    <w:rsid w:val="00BE3966"/>
    <w:rsid w:val="00BE3A10"/>
    <w:rsid w:val="00BE7018"/>
    <w:rsid w:val="00BF3CD8"/>
    <w:rsid w:val="00BF46BF"/>
    <w:rsid w:val="00C0601E"/>
    <w:rsid w:val="00C06134"/>
    <w:rsid w:val="00C17173"/>
    <w:rsid w:val="00C178E4"/>
    <w:rsid w:val="00C21EA9"/>
    <w:rsid w:val="00C223E9"/>
    <w:rsid w:val="00C22E17"/>
    <w:rsid w:val="00C265E8"/>
    <w:rsid w:val="00C3168A"/>
    <w:rsid w:val="00C31740"/>
    <w:rsid w:val="00C339D3"/>
    <w:rsid w:val="00C3479E"/>
    <w:rsid w:val="00C368BF"/>
    <w:rsid w:val="00C37A7B"/>
    <w:rsid w:val="00C41B70"/>
    <w:rsid w:val="00C41DC3"/>
    <w:rsid w:val="00C422B1"/>
    <w:rsid w:val="00C429C1"/>
    <w:rsid w:val="00C43E00"/>
    <w:rsid w:val="00C4450D"/>
    <w:rsid w:val="00C44D13"/>
    <w:rsid w:val="00C45514"/>
    <w:rsid w:val="00C47FA6"/>
    <w:rsid w:val="00C51469"/>
    <w:rsid w:val="00C5177F"/>
    <w:rsid w:val="00C526A3"/>
    <w:rsid w:val="00C56FF3"/>
    <w:rsid w:val="00C61407"/>
    <w:rsid w:val="00C616E4"/>
    <w:rsid w:val="00C6506E"/>
    <w:rsid w:val="00C66F51"/>
    <w:rsid w:val="00C67F23"/>
    <w:rsid w:val="00C70128"/>
    <w:rsid w:val="00C7136A"/>
    <w:rsid w:val="00C74667"/>
    <w:rsid w:val="00C74EAB"/>
    <w:rsid w:val="00C805F0"/>
    <w:rsid w:val="00C93A46"/>
    <w:rsid w:val="00C95B2D"/>
    <w:rsid w:val="00C95ECF"/>
    <w:rsid w:val="00CA2E05"/>
    <w:rsid w:val="00CA31F5"/>
    <w:rsid w:val="00CA5148"/>
    <w:rsid w:val="00CA56B5"/>
    <w:rsid w:val="00CA62EF"/>
    <w:rsid w:val="00CA69C7"/>
    <w:rsid w:val="00CA7B84"/>
    <w:rsid w:val="00CB0AA6"/>
    <w:rsid w:val="00CB0D5C"/>
    <w:rsid w:val="00CB36E1"/>
    <w:rsid w:val="00CB3A56"/>
    <w:rsid w:val="00CB3F56"/>
    <w:rsid w:val="00CB5B6E"/>
    <w:rsid w:val="00CB6A2F"/>
    <w:rsid w:val="00CB70C2"/>
    <w:rsid w:val="00CB7C91"/>
    <w:rsid w:val="00CC058F"/>
    <w:rsid w:val="00CC32C9"/>
    <w:rsid w:val="00CC332F"/>
    <w:rsid w:val="00CC356D"/>
    <w:rsid w:val="00CC5FB5"/>
    <w:rsid w:val="00CC6C19"/>
    <w:rsid w:val="00CC6ECF"/>
    <w:rsid w:val="00CC6FCD"/>
    <w:rsid w:val="00CD16E4"/>
    <w:rsid w:val="00CD2720"/>
    <w:rsid w:val="00CD4675"/>
    <w:rsid w:val="00CD565F"/>
    <w:rsid w:val="00CD6350"/>
    <w:rsid w:val="00CE11DB"/>
    <w:rsid w:val="00CE28BD"/>
    <w:rsid w:val="00CE3699"/>
    <w:rsid w:val="00CE4390"/>
    <w:rsid w:val="00CE57C5"/>
    <w:rsid w:val="00CF22DF"/>
    <w:rsid w:val="00CF22E3"/>
    <w:rsid w:val="00CF61BC"/>
    <w:rsid w:val="00CF698D"/>
    <w:rsid w:val="00D012C0"/>
    <w:rsid w:val="00D024D5"/>
    <w:rsid w:val="00D02761"/>
    <w:rsid w:val="00D06964"/>
    <w:rsid w:val="00D07D3E"/>
    <w:rsid w:val="00D16E9E"/>
    <w:rsid w:val="00D172C4"/>
    <w:rsid w:val="00D22035"/>
    <w:rsid w:val="00D26CC4"/>
    <w:rsid w:val="00D26D89"/>
    <w:rsid w:val="00D27B70"/>
    <w:rsid w:val="00D27D9D"/>
    <w:rsid w:val="00D30F6F"/>
    <w:rsid w:val="00D32A50"/>
    <w:rsid w:val="00D351CA"/>
    <w:rsid w:val="00D371FC"/>
    <w:rsid w:val="00D37603"/>
    <w:rsid w:val="00D40F79"/>
    <w:rsid w:val="00D4279D"/>
    <w:rsid w:val="00D44676"/>
    <w:rsid w:val="00D45927"/>
    <w:rsid w:val="00D46352"/>
    <w:rsid w:val="00D50CB3"/>
    <w:rsid w:val="00D5346E"/>
    <w:rsid w:val="00D53898"/>
    <w:rsid w:val="00D62352"/>
    <w:rsid w:val="00D63585"/>
    <w:rsid w:val="00D64380"/>
    <w:rsid w:val="00D64FD4"/>
    <w:rsid w:val="00D762F4"/>
    <w:rsid w:val="00D76339"/>
    <w:rsid w:val="00D76EED"/>
    <w:rsid w:val="00D77060"/>
    <w:rsid w:val="00D83303"/>
    <w:rsid w:val="00D870A8"/>
    <w:rsid w:val="00D878D1"/>
    <w:rsid w:val="00D901EF"/>
    <w:rsid w:val="00D9368E"/>
    <w:rsid w:val="00D963B4"/>
    <w:rsid w:val="00D9746B"/>
    <w:rsid w:val="00DA488C"/>
    <w:rsid w:val="00DA6247"/>
    <w:rsid w:val="00DA7747"/>
    <w:rsid w:val="00DB13E6"/>
    <w:rsid w:val="00DB14A9"/>
    <w:rsid w:val="00DB17D4"/>
    <w:rsid w:val="00DB33CB"/>
    <w:rsid w:val="00DB5943"/>
    <w:rsid w:val="00DB5A30"/>
    <w:rsid w:val="00DB60DD"/>
    <w:rsid w:val="00DC183E"/>
    <w:rsid w:val="00DC2728"/>
    <w:rsid w:val="00DC65D2"/>
    <w:rsid w:val="00DC7833"/>
    <w:rsid w:val="00DD1CDC"/>
    <w:rsid w:val="00DD1E45"/>
    <w:rsid w:val="00DD2107"/>
    <w:rsid w:val="00DD3223"/>
    <w:rsid w:val="00DD3395"/>
    <w:rsid w:val="00DD4008"/>
    <w:rsid w:val="00DD57E3"/>
    <w:rsid w:val="00DD7FC1"/>
    <w:rsid w:val="00DE0BE3"/>
    <w:rsid w:val="00DE4D93"/>
    <w:rsid w:val="00DE543E"/>
    <w:rsid w:val="00DE7017"/>
    <w:rsid w:val="00DE73BB"/>
    <w:rsid w:val="00DE793F"/>
    <w:rsid w:val="00DE7E34"/>
    <w:rsid w:val="00DF366D"/>
    <w:rsid w:val="00DF43BC"/>
    <w:rsid w:val="00DF65A9"/>
    <w:rsid w:val="00DF6694"/>
    <w:rsid w:val="00DF6E38"/>
    <w:rsid w:val="00E00A2C"/>
    <w:rsid w:val="00E00B21"/>
    <w:rsid w:val="00E05C33"/>
    <w:rsid w:val="00E072CE"/>
    <w:rsid w:val="00E10DA5"/>
    <w:rsid w:val="00E1364A"/>
    <w:rsid w:val="00E16B4D"/>
    <w:rsid w:val="00E20BDE"/>
    <w:rsid w:val="00E25661"/>
    <w:rsid w:val="00E3269B"/>
    <w:rsid w:val="00E36A5D"/>
    <w:rsid w:val="00E40D9C"/>
    <w:rsid w:val="00E50A3F"/>
    <w:rsid w:val="00E5232D"/>
    <w:rsid w:val="00E52495"/>
    <w:rsid w:val="00E528D8"/>
    <w:rsid w:val="00E54AB2"/>
    <w:rsid w:val="00E57726"/>
    <w:rsid w:val="00E6108C"/>
    <w:rsid w:val="00E611EB"/>
    <w:rsid w:val="00E62631"/>
    <w:rsid w:val="00E70274"/>
    <w:rsid w:val="00E707FD"/>
    <w:rsid w:val="00E70D04"/>
    <w:rsid w:val="00E72618"/>
    <w:rsid w:val="00E7351E"/>
    <w:rsid w:val="00E741E0"/>
    <w:rsid w:val="00E74A92"/>
    <w:rsid w:val="00E80F6F"/>
    <w:rsid w:val="00E82C1E"/>
    <w:rsid w:val="00E82E70"/>
    <w:rsid w:val="00E83666"/>
    <w:rsid w:val="00E85127"/>
    <w:rsid w:val="00E86F08"/>
    <w:rsid w:val="00E878AF"/>
    <w:rsid w:val="00E92229"/>
    <w:rsid w:val="00E97849"/>
    <w:rsid w:val="00EA164E"/>
    <w:rsid w:val="00EA26F5"/>
    <w:rsid w:val="00EA42A7"/>
    <w:rsid w:val="00EA6AA7"/>
    <w:rsid w:val="00EA7123"/>
    <w:rsid w:val="00EA7810"/>
    <w:rsid w:val="00EA7D63"/>
    <w:rsid w:val="00EB09C5"/>
    <w:rsid w:val="00EB1CD0"/>
    <w:rsid w:val="00EB40CF"/>
    <w:rsid w:val="00EB618A"/>
    <w:rsid w:val="00EB6486"/>
    <w:rsid w:val="00EB6A13"/>
    <w:rsid w:val="00EC51ED"/>
    <w:rsid w:val="00ED6E42"/>
    <w:rsid w:val="00ED72AC"/>
    <w:rsid w:val="00EE267D"/>
    <w:rsid w:val="00EE38BD"/>
    <w:rsid w:val="00EE3AFD"/>
    <w:rsid w:val="00EE4815"/>
    <w:rsid w:val="00EE7BAF"/>
    <w:rsid w:val="00EF1FCF"/>
    <w:rsid w:val="00EF4CCD"/>
    <w:rsid w:val="00EF7856"/>
    <w:rsid w:val="00F01FCA"/>
    <w:rsid w:val="00F02BD3"/>
    <w:rsid w:val="00F0391E"/>
    <w:rsid w:val="00F10A76"/>
    <w:rsid w:val="00F22FA3"/>
    <w:rsid w:val="00F237C2"/>
    <w:rsid w:val="00F26C71"/>
    <w:rsid w:val="00F331BC"/>
    <w:rsid w:val="00F350A2"/>
    <w:rsid w:val="00F372FF"/>
    <w:rsid w:val="00F40FBE"/>
    <w:rsid w:val="00F41B9E"/>
    <w:rsid w:val="00F43A14"/>
    <w:rsid w:val="00F46297"/>
    <w:rsid w:val="00F5078A"/>
    <w:rsid w:val="00F53AC1"/>
    <w:rsid w:val="00F5469C"/>
    <w:rsid w:val="00F5750E"/>
    <w:rsid w:val="00F57C81"/>
    <w:rsid w:val="00F60AA1"/>
    <w:rsid w:val="00F64AD2"/>
    <w:rsid w:val="00F64B8B"/>
    <w:rsid w:val="00F64E03"/>
    <w:rsid w:val="00F6669C"/>
    <w:rsid w:val="00F71667"/>
    <w:rsid w:val="00F734FF"/>
    <w:rsid w:val="00F7370E"/>
    <w:rsid w:val="00F739F4"/>
    <w:rsid w:val="00F73E8E"/>
    <w:rsid w:val="00F77FB3"/>
    <w:rsid w:val="00F85BE6"/>
    <w:rsid w:val="00F867B6"/>
    <w:rsid w:val="00F86ABB"/>
    <w:rsid w:val="00F87A37"/>
    <w:rsid w:val="00F911C6"/>
    <w:rsid w:val="00F92FC4"/>
    <w:rsid w:val="00F96707"/>
    <w:rsid w:val="00F97155"/>
    <w:rsid w:val="00FA280F"/>
    <w:rsid w:val="00FA2DA0"/>
    <w:rsid w:val="00FB4720"/>
    <w:rsid w:val="00FB4F26"/>
    <w:rsid w:val="00FB7C5C"/>
    <w:rsid w:val="00FC5243"/>
    <w:rsid w:val="00FC7EB8"/>
    <w:rsid w:val="00FD06B6"/>
    <w:rsid w:val="00FD06C3"/>
    <w:rsid w:val="00FD1342"/>
    <w:rsid w:val="00FD29E3"/>
    <w:rsid w:val="00FD2D76"/>
    <w:rsid w:val="00FD4196"/>
    <w:rsid w:val="00FD468D"/>
    <w:rsid w:val="00FD4765"/>
    <w:rsid w:val="00FD559E"/>
    <w:rsid w:val="00FD626A"/>
    <w:rsid w:val="00FE5CAD"/>
    <w:rsid w:val="00FE7D40"/>
    <w:rsid w:val="00FF0430"/>
    <w:rsid w:val="00FF3B52"/>
    <w:rsid w:val="00FF3CBA"/>
    <w:rsid w:val="00FF4842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E3878"/>
  <w15:docId w15:val="{E83AB851-6114-4726-BB1A-DFFE3219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1">
    <w:name w:val="heading 1"/>
    <w:basedOn w:val="Normal"/>
    <w:next w:val="Normal"/>
    <w:link w:val="Heading1Char"/>
    <w:qFormat/>
    <w:rsid w:val="0092003E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92003E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qFormat/>
    <w:rsid w:val="0092003E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qFormat/>
    <w:rsid w:val="0092003E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eastAsia="Times New Roman"/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qFormat/>
    <w:rsid w:val="0092003E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qFormat/>
    <w:rsid w:val="0092003E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eastAsia="Times New Roman"/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qFormat/>
    <w:rsid w:val="0092003E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eastAsia="Times New Roman"/>
      <w:lang w:val="nl-NL" w:eastAsia="nl-NL"/>
    </w:rPr>
  </w:style>
  <w:style w:type="paragraph" w:styleId="Heading8">
    <w:name w:val="heading 8"/>
    <w:basedOn w:val="Normal"/>
    <w:next w:val="Normal"/>
    <w:link w:val="Heading8Char"/>
    <w:qFormat/>
    <w:rsid w:val="0092003E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eastAsia="Times New Roman"/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qFormat/>
    <w:rsid w:val="0092003E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3AF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AFD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EE3AF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AFD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91A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A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A5B"/>
    <w:rPr>
      <w:rFonts w:ascii="Times New Roman" w:eastAsia="MS Mincho" w:hAnsi="Times New Roman" w:cs="Times New Roman"/>
      <w:sz w:val="20"/>
      <w:szCs w:val="20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A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A5B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A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A5B"/>
    <w:rPr>
      <w:rFonts w:ascii="Tahoma" w:eastAsia="MS Mincho" w:hAnsi="Tahoma" w:cs="Tahoma"/>
      <w:sz w:val="16"/>
      <w:szCs w:val="16"/>
      <w:lang w:val="fr-FR" w:eastAsia="ja-JP"/>
    </w:rPr>
  </w:style>
  <w:style w:type="character" w:customStyle="1" w:styleId="Heading1Char">
    <w:name w:val="Heading 1 Char"/>
    <w:basedOn w:val="DefaultParagraphFont"/>
    <w:link w:val="Heading1"/>
    <w:rsid w:val="0092003E"/>
    <w:rPr>
      <w:rFonts w:ascii="Arial" w:eastAsia="Times New Roman" w:hAnsi="Arial" w:cs="Times New Roman"/>
      <w:b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92003E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rsid w:val="0092003E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rsid w:val="0092003E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rsid w:val="0092003E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rsid w:val="0092003E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92003E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92003E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92003E"/>
    <w:rPr>
      <w:rFonts w:ascii="Arial" w:eastAsia="Times New Roman" w:hAnsi="Arial" w:cs="Arial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92003E"/>
    <w:rPr>
      <w:color w:val="0000FF" w:themeColor="hyperlink"/>
      <w:u w:val="single"/>
    </w:rPr>
  </w:style>
  <w:style w:type="paragraph" w:styleId="ListBullet">
    <w:name w:val="List Bullet"/>
    <w:basedOn w:val="Normal"/>
    <w:uiPriority w:val="99"/>
    <w:unhideWhenUsed/>
    <w:rsid w:val="003C0211"/>
    <w:pPr>
      <w:numPr>
        <w:numId w:val="2"/>
      </w:numPr>
      <w:contextualSpacing/>
    </w:pPr>
  </w:style>
  <w:style w:type="table" w:styleId="TableGrid">
    <w:name w:val="Table Grid"/>
    <w:basedOn w:val="TableNormal"/>
    <w:uiPriority w:val="59"/>
    <w:rsid w:val="00F8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415"/>
    <w:pPr>
      <w:ind w:left="720"/>
      <w:contextualSpacing/>
    </w:pPr>
    <w:rPr>
      <w:rFonts w:eastAsia="Times New Roman"/>
      <w:lang w:val="nl-NL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4A9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018D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C429C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68BB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4DD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C5177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8B24C2"/>
    <w:pPr>
      <w:spacing w:before="100" w:beforeAutospacing="1" w:after="100" w:afterAutospacing="1"/>
    </w:pPr>
    <w:rPr>
      <w:rFonts w:eastAsia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42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0095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7753">
              <w:marLeft w:val="31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0783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24320">
              <w:marLeft w:val="311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8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176727-26CA-4E8D-913C-6650D67DE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ersteker, T.E. (HARTZ)</dc:creator>
  <cp:lastModifiedBy>Author</cp:lastModifiedBy>
  <cp:revision>8</cp:revision>
  <cp:lastPrinted>2019-01-07T20:49:00Z</cp:lastPrinted>
  <dcterms:created xsi:type="dcterms:W3CDTF">2019-12-19T15:27:00Z</dcterms:created>
  <dcterms:modified xsi:type="dcterms:W3CDTF">2020-03-16T07:55:00Z</dcterms:modified>
</cp:coreProperties>
</file>